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271AD" w14:textId="6CBCFB62" w:rsidR="00042E70" w:rsidRPr="00E5054D" w:rsidRDefault="00042E70" w:rsidP="00B92A11">
      <w:pPr>
        <w:rPr>
          <w:b/>
          <w:bCs/>
        </w:rPr>
      </w:pPr>
      <w:r w:rsidRPr="00E5054D">
        <w:rPr>
          <w:rFonts w:ascii="Times New Roman" w:eastAsia="等线" w:hAnsi="Times New Roman" w:hint="eastAsia"/>
          <w:b/>
          <w:bCs/>
          <w:sz w:val="24"/>
        </w:rPr>
        <w:t>T</w:t>
      </w:r>
      <w:r w:rsidRPr="00E5054D">
        <w:rPr>
          <w:rFonts w:ascii="Times New Roman" w:eastAsia="等线" w:hAnsi="Times New Roman" w:hint="eastAsia"/>
          <w:b/>
          <w:bCs/>
          <w:sz w:val="24"/>
          <w:lang w:val="en-GB" w:eastAsia="en-US"/>
        </w:rPr>
        <w:t xml:space="preserve">he full-length amino acid sequence </w:t>
      </w:r>
      <w:r w:rsidRPr="00E5054D">
        <w:rPr>
          <w:rFonts w:ascii="Times New Roman" w:eastAsia="等线" w:hAnsi="Times New Roman" w:hint="eastAsia"/>
          <w:b/>
          <w:bCs/>
          <w:sz w:val="24"/>
        </w:rPr>
        <w:t>of PvBAHDs in this study</w:t>
      </w:r>
    </w:p>
    <w:p w14:paraId="19084147" w14:textId="77777777" w:rsidR="00042E70" w:rsidRDefault="00042E70" w:rsidP="00B92A11"/>
    <w:p w14:paraId="4BC0D4AD" w14:textId="04DFCEAC" w:rsidR="00B92A11" w:rsidRDefault="00B92A11" w:rsidP="00B92A11">
      <w:r>
        <w:t>&gt;PvBAHD1</w:t>
      </w:r>
    </w:p>
    <w:p w14:paraId="7969CC55" w14:textId="77777777" w:rsidR="00B92A11" w:rsidRDefault="00B92A11" w:rsidP="00B92A11">
      <w:r>
        <w:t>MAIEAEKNQQVSKVKVTGKSHIKPNKNLGRHECQLVTFDLPYLAFYYNQK</w:t>
      </w:r>
    </w:p>
    <w:p w14:paraId="3C35577D" w14:textId="11E0D576" w:rsidR="00B92A11" w:rsidRDefault="00B92A11" w:rsidP="00B92A11">
      <w:r>
        <w:t>LLFYKGADFDDMVNKLKDGLGVVLEEFYQLAGKLGKDEDGVFRVEYDDEM</w:t>
      </w:r>
    </w:p>
    <w:p w14:paraId="656A3857" w14:textId="77777777" w:rsidR="00B92A11" w:rsidRDefault="00B92A11" w:rsidP="00B92A11">
      <w:r>
        <w:t>EGVEVLEAAADEITIADLMVEEGSGTLMKELVPYNRILNLEGLHRPLLAV</w:t>
      </w:r>
    </w:p>
    <w:p w14:paraId="37004AF5" w14:textId="77777777" w:rsidR="00B92A11" w:rsidRDefault="00B92A11" w:rsidP="00B92A11">
      <w:r>
        <w:t>QFTKLNDGLVIGCALNHAILDGTSTWHFMSSWAEICRGANSISVPPFLDR</w:t>
      </w:r>
    </w:p>
    <w:p w14:paraId="21485B51" w14:textId="77777777" w:rsidR="00B92A11" w:rsidRDefault="00B92A11" w:rsidP="00B92A11">
      <w:r>
        <w:t>TKARNTRVKLDLVLPSTDAAPSNGDATSLREKIFRFSEETVDKIKSIVNS</w:t>
      </w:r>
    </w:p>
    <w:p w14:paraId="6FE402BF" w14:textId="77777777" w:rsidR="00B92A11" w:rsidRDefault="00B92A11" w:rsidP="00B92A11">
      <w:r>
        <w:t>NPPSDGCKPFSTFQSLSTHIWRHVTHARKLKPEDYTVYTVFADCRKRVDP</w:t>
      </w:r>
    </w:p>
    <w:p w14:paraId="194A4ECD" w14:textId="77777777" w:rsidR="00B92A11" w:rsidRDefault="00B92A11" w:rsidP="00B92A11">
      <w:r>
        <w:t>PVPDSYFGNCIQAIFTVTAAGLLTGNPPEFGAATIQKAINAHDAKTIDGR</w:t>
      </w:r>
    </w:p>
    <w:p w14:paraId="52BDDA39" w14:textId="77777777" w:rsidR="00B92A11" w:rsidRDefault="00B92A11" w:rsidP="00B92A11">
      <w:r>
        <w:t>NKEWETAPKIFQFKDAGVNCVAVGSSPRFKVYEVDFGWGKPESVRSGSNN</w:t>
      </w:r>
    </w:p>
    <w:p w14:paraId="5869AF0C" w14:textId="77777777" w:rsidR="00B92A11" w:rsidRDefault="00B92A11" w:rsidP="00B92A11">
      <w:r>
        <w:t>RFDGMVYLYQGKSGGRSIDVEICLEAEAMEELEKDKEFLMQV</w:t>
      </w:r>
    </w:p>
    <w:p w14:paraId="696D403D" w14:textId="77777777" w:rsidR="00B92A11" w:rsidRDefault="00B92A11" w:rsidP="00B92A11">
      <w:r>
        <w:t>&gt;PvBAHD2</w:t>
      </w:r>
    </w:p>
    <w:p w14:paraId="1F465F0B" w14:textId="77777777" w:rsidR="00B92A11" w:rsidRDefault="00B92A11" w:rsidP="00B92A11">
      <w:r>
        <w:t>MAIEAEKNQQVSKVKVTGKSHIKPNKNLGRQECQLVTFDLPYLAFYYNQK</w:t>
      </w:r>
    </w:p>
    <w:p w14:paraId="69B8FEA3" w14:textId="77777777" w:rsidR="00B92A11" w:rsidRDefault="00B92A11" w:rsidP="00B92A11">
      <w:r>
        <w:t>LLFYKGADFDDMVSKLKDGLGVVLEEFYQLAGKLGKDEDGVFRVEYDDEM</w:t>
      </w:r>
    </w:p>
    <w:p w14:paraId="790DA4A7" w14:textId="77777777" w:rsidR="00B92A11" w:rsidRDefault="00B92A11" w:rsidP="00B92A11">
      <w:r>
        <w:t>EGVEVLEAAADEITIADLMVEEGSGTLMKELVPYNRILNLEGLHRPLLAV</w:t>
      </w:r>
    </w:p>
    <w:p w14:paraId="1B729B06" w14:textId="77777777" w:rsidR="00B92A11" w:rsidRDefault="00B92A11" w:rsidP="00B92A11">
      <w:r>
        <w:t>QFTKLNDGLVIGCALNHAILDGTSTWHFMSSWAEICRGANSISVPPFLDR</w:t>
      </w:r>
    </w:p>
    <w:p w14:paraId="16B1EE81" w14:textId="77777777" w:rsidR="00B92A11" w:rsidRDefault="00B92A11" w:rsidP="00B92A11">
      <w:r>
        <w:t>TKARNTRVKLDLVLPSTDAAPSNGDATSLREKIFRFSEETVDKIKSIVNS</w:t>
      </w:r>
    </w:p>
    <w:p w14:paraId="43177C9E" w14:textId="77777777" w:rsidR="00B92A11" w:rsidRDefault="00B92A11" w:rsidP="00B92A11">
      <w:r>
        <w:t>NPPSDGCKPFSTFQSLSTHIWRHVTHARKLKPEDYTVYTVFADCRKRVDP</w:t>
      </w:r>
    </w:p>
    <w:p w14:paraId="77148440" w14:textId="77777777" w:rsidR="00B92A11" w:rsidRDefault="00B92A11" w:rsidP="00B92A11">
      <w:r>
        <w:t>PVPDSYFGNCIQAIFTVTAAGPLTGNPPEFGAATIQKAINAHDAKTIDGR</w:t>
      </w:r>
    </w:p>
    <w:p w14:paraId="692276B2" w14:textId="77777777" w:rsidR="00B92A11" w:rsidRDefault="00B92A11" w:rsidP="00B92A11">
      <w:r>
        <w:t>NKEWETAPKIFQFKDAGVNCVAVGSSPRFKVYEVDFGWGKPESVRSGSNN</w:t>
      </w:r>
    </w:p>
    <w:p w14:paraId="6A3076C9" w14:textId="77777777" w:rsidR="00B92A11" w:rsidRDefault="00B92A11" w:rsidP="00B92A11">
      <w:r>
        <w:t>RFDGMVYLYQGKSGGRSIDVEICLEAEAMEELEKDKEFLMQV</w:t>
      </w:r>
    </w:p>
    <w:p w14:paraId="6049DAFA" w14:textId="77777777" w:rsidR="00B92A11" w:rsidRDefault="00B92A11" w:rsidP="00B92A11">
      <w:r>
        <w:t>&gt;PvBAHD3</w:t>
      </w:r>
    </w:p>
    <w:p w14:paraId="0C62A07C" w14:textId="77777777" w:rsidR="00B92A11" w:rsidRDefault="00B92A11" w:rsidP="00B92A11">
      <w:r>
        <w:t>MISKKPSFMVFPAKPTPNVRLPLSECDQRHAWTHTPMIYFYKPFNNYHIS</w:t>
      </w:r>
    </w:p>
    <w:p w14:paraId="3EB36B98" w14:textId="77777777" w:rsidR="00B92A11" w:rsidRDefault="00B92A11" w:rsidP="00B92A11">
      <w:r>
        <w:t>SAIDTVAEALSRALVLHYPVAGRLHGIQGGRFELHCNAMGAQLSEAICEA</w:t>
      </w:r>
    </w:p>
    <w:p w14:paraId="0433890E" w14:textId="77777777" w:rsidR="00B92A11" w:rsidRDefault="00B92A11" w:rsidP="00B92A11">
      <w:r>
        <w:t>NMVDKYGDFTPTREMHLELFPSIDYNTTPIEMLPLFLVQLTKFGCGGLCL</w:t>
      </w:r>
    </w:p>
    <w:p w14:paraId="481D819A" w14:textId="77777777" w:rsidR="00B92A11" w:rsidRDefault="00B92A11" w:rsidP="00B92A11">
      <w:r>
        <w:t>GTLTNHTLFDGWGAINFINSWASFARGEEKLNVKPCYDRRLLQGNGSAPR</w:t>
      </w:r>
    </w:p>
    <w:p w14:paraId="2F01CE88" w14:textId="77777777" w:rsidR="00B92A11" w:rsidRDefault="00B92A11" w:rsidP="00B92A11">
      <w:r>
        <w:t>FRPIECEPLPLMNGCSDVKAEARMETKVAMLKLPKNLVEAIKKKSNDQGQ</w:t>
      </w:r>
    </w:p>
    <w:p w14:paraId="735D0C39" w14:textId="77777777" w:rsidR="00B92A11" w:rsidRDefault="00B92A11" w:rsidP="00B92A11">
      <w:r>
        <w:t>NGDRRPYSTFEAITAHVWRCACKARAHDSDQLTMIRFMIDIRNKLQPPLP</w:t>
      </w:r>
    </w:p>
    <w:p w14:paraId="53AAD839" w14:textId="77777777" w:rsidR="00B92A11" w:rsidRDefault="00B92A11" w:rsidP="00B92A11">
      <w:r>
        <w:t>PGYFGCSALPTVTPTCFSGDIVSRPLSYAASKIREGIERMTNEYIRSTLD</w:t>
      </w:r>
    </w:p>
    <w:p w14:paraId="5C35E3BD" w14:textId="77777777" w:rsidR="00B92A11" w:rsidRDefault="00B92A11" w:rsidP="00B92A11">
      <w:r>
        <w:t>FLKSQGDMSELRTSFHTAGNNQGFFLGNPNLSCTSLTQFPVYDADFGWGK</w:t>
      </w:r>
    </w:p>
    <w:p w14:paraId="1A6EAC1E" w14:textId="77777777" w:rsidR="00B92A11" w:rsidRDefault="00B92A11" w:rsidP="00B92A11">
      <w:r>
        <w:t>PIHMGPGLVTSDGKVSILPAGPNGDGSLKVIVGLQSRHAYSFKMFFYRDL</w:t>
      </w:r>
    </w:p>
    <w:p w14:paraId="22CDC84D" w14:textId="77777777" w:rsidR="00B92A11" w:rsidRDefault="00B92A11" w:rsidP="00B92A11">
      <w:r>
        <w:t>IQEDAKM</w:t>
      </w:r>
    </w:p>
    <w:p w14:paraId="4B89FDCD" w14:textId="77777777" w:rsidR="00B92A11" w:rsidRDefault="00B92A11" w:rsidP="00B92A11">
      <w:r>
        <w:t>&gt;&gt;PvBAHD4</w:t>
      </w:r>
    </w:p>
    <w:p w14:paraId="07DA746C" w14:textId="77777777" w:rsidR="00B92A11" w:rsidRDefault="00B92A11" w:rsidP="00B92A11">
      <w:r>
        <w:t>MELVLPTSLVFAVTRHKSELVGPAKPTPKESKELSDLDDQEGLRFHTPIV</w:t>
      </w:r>
    </w:p>
    <w:p w14:paraId="62B109A1" w14:textId="77777777" w:rsidR="00B92A11" w:rsidRDefault="00B92A11" w:rsidP="00B92A11">
      <w:r>
        <w:t>LFYGNNPAMKGRDPVKVIREALAEALVFYYPLAGRLREGPGRKLIVDCTG</w:t>
      </w:r>
    </w:p>
    <w:p w14:paraId="3CCB60BF" w14:textId="77777777" w:rsidR="00B92A11" w:rsidRDefault="00B92A11" w:rsidP="00B92A11">
      <w:r>
        <w:t>EGVLLIEADAYDVTLEQFGDPLHPPFPCLDQLFCATPTPEEFLKSPMLLF</w:t>
      </w:r>
    </w:p>
    <w:p w14:paraId="614B5182" w14:textId="77777777" w:rsidR="00B92A11" w:rsidRDefault="00B92A11" w:rsidP="00B92A11">
      <w:r>
        <w:t>QVTRLKCGGYILTVLLNHAMCDGAGFGQFLIAAGEMARGASAPSVPPVWQ</w:t>
      </w:r>
    </w:p>
    <w:p w14:paraId="2182C511" w14:textId="77777777" w:rsidR="00B92A11" w:rsidRDefault="00B92A11" w:rsidP="00B92A11">
      <w:r>
        <w:t>RELLSARNPPRITCVHHEYDEVVDTKGTLAPHDDMVQHSFFFGPTNVNTL</w:t>
      </w:r>
    </w:p>
    <w:p w14:paraId="30CED2AD" w14:textId="77777777" w:rsidR="00B92A11" w:rsidRDefault="00B92A11" w:rsidP="00B92A11">
      <w:r>
        <w:t>RRLVPPHLSKSSTFELIASCMWRCRTIALQFHPDEVVRFACNVNARGKFD</w:t>
      </w:r>
    </w:p>
    <w:p w14:paraId="097504DA" w14:textId="77777777" w:rsidR="00B92A11" w:rsidRDefault="00B92A11" w:rsidP="00B92A11">
      <w:r>
        <w:t>PPLPAGYYGNVIASPAAKSTAGMISQKPLGYALELMRSAKNKVNMEYMRS</w:t>
      </w:r>
    </w:p>
    <w:p w14:paraId="6947D60A" w14:textId="77777777" w:rsidR="00B92A11" w:rsidRDefault="00B92A11" w:rsidP="00B92A11">
      <w:r>
        <w:t>VTDLMVLKGRRPQFAAVNSYVVSDLTRARFRDADFGGGIANYGGPAIGGI</w:t>
      </w:r>
    </w:p>
    <w:p w14:paraId="03EB3C57" w14:textId="77777777" w:rsidR="00B92A11" w:rsidRDefault="00B92A11" w:rsidP="00B92A11">
      <w:r>
        <w:t>PEWTSFYTTFKNKRSGENGFVVAICLPAVTMKRFIVELDIMLDDGQGVIR</w:t>
      </w:r>
    </w:p>
    <w:p w14:paraId="72768EFF" w14:textId="77777777" w:rsidR="00B92A11" w:rsidRDefault="00B92A11" w:rsidP="00B92A11">
      <w:r>
        <w:t>SAL</w:t>
      </w:r>
    </w:p>
    <w:p w14:paraId="4958D215" w14:textId="77777777" w:rsidR="00B92A11" w:rsidRDefault="00B92A11" w:rsidP="00B92A11">
      <w:r>
        <w:lastRenderedPageBreak/>
        <w:t>&gt;PvBAHD5</w:t>
      </w:r>
    </w:p>
    <w:p w14:paraId="6F805CCC" w14:textId="77777777" w:rsidR="00B92A11" w:rsidRDefault="00B92A11" w:rsidP="00B92A11">
      <w:r>
        <w:t>MALAPPQNLFFTVTRRQPVLVVPAKPTPKDSKELSDLDDQHGLRHHMPIT</w:t>
      </w:r>
    </w:p>
    <w:p w14:paraId="2A74F0E7" w14:textId="77777777" w:rsidR="00B92A11" w:rsidRDefault="00B92A11" w:rsidP="00B92A11">
      <w:r>
        <w:t>QFYGNNHAMAMKGSDPVQVIKEALAETLVYYYPLAGRLREGPDGKLTVDC</w:t>
      </w:r>
    </w:p>
    <w:p w14:paraId="634A8BE2" w14:textId="77777777" w:rsidR="00B92A11" w:rsidRDefault="00B92A11" w:rsidP="00B92A11">
      <w:r>
        <w:t>TGEGVVFTEAYADVSLDQFGDALHPPFPCLEELLPNIPNAGDHLKCPLLF</w:t>
      </w:r>
    </w:p>
    <w:p w14:paraId="3DE53F42" w14:textId="77777777" w:rsidR="00B92A11" w:rsidRDefault="00B92A11" w:rsidP="00B92A11">
      <w:r>
        <w:t>IQITRLKCGGFILAIQFSHVVCDGTGIVKFMMAVAEMARGASAPSVLPVW</w:t>
      </w:r>
    </w:p>
    <w:p w14:paraId="1EB89EDF" w14:textId="77777777" w:rsidR="00B92A11" w:rsidRDefault="00B92A11" w:rsidP="00B92A11">
      <w:r>
        <w:t>QRELLNARNPPRITCTHHEYNQMADTKDALASHHDIIVQHSFLFGPTIIS</w:t>
      </w:r>
    </w:p>
    <w:p w14:paraId="2BB386F6" w14:textId="77777777" w:rsidR="00B92A11" w:rsidRDefault="00B92A11" w:rsidP="00B92A11">
      <w:r>
        <w:t>TLRKLVPSHLRACSTFELIAACLWRCRTIALQIDPAHKVRFGCVIDARTK</w:t>
      </w:r>
    </w:p>
    <w:p w14:paraId="214D5CD1" w14:textId="77777777" w:rsidR="00B92A11" w:rsidRDefault="00B92A11" w:rsidP="00B92A11">
      <w:r>
        <w:t>FIPPLPSGYYGNAIVSPAALTTAGELYQKSLGYALELIRNAKKEVTQEYV</w:t>
      </w:r>
    </w:p>
    <w:p w14:paraId="2FEE8269" w14:textId="77777777" w:rsidR="00B92A11" w:rsidRDefault="00B92A11" w:rsidP="00B92A11">
      <w:r>
        <w:t>KSVADLMVLRGRRPQIDTVNSYIVSDGSRAGFNEVDFGWGKAAYGGPPIG</w:t>
      </w:r>
    </w:p>
    <w:p w14:paraId="6C0DD0BB" w14:textId="77777777" w:rsidR="00B92A11" w:rsidRDefault="00B92A11" w:rsidP="00B92A11">
      <w:r>
        <w:t>AVSEVVSYYLSYKNKNGENEFVVPILLPATAMKRFIVEMDIVLKDRLPKS</w:t>
      </w:r>
    </w:p>
    <w:p w14:paraId="690D86EC" w14:textId="77777777" w:rsidR="00B92A11" w:rsidRDefault="00B92A11" w:rsidP="00B92A11">
      <w:r>
        <w:t>SL</w:t>
      </w:r>
    </w:p>
    <w:p w14:paraId="46FE08A4" w14:textId="77777777" w:rsidR="00B92A11" w:rsidRDefault="00B92A11" w:rsidP="00B92A11">
      <w:r>
        <w:t>&gt;PvBAHD6</w:t>
      </w:r>
    </w:p>
    <w:p w14:paraId="1A9E4D8D" w14:textId="77777777" w:rsidR="00B92A11" w:rsidRDefault="00B92A11" w:rsidP="00B92A11">
      <w:r>
        <w:t>MLRSEKELPDCLYSDQPVLISPNRPTPTHLLYLSNLDDQKFLRFSIKYLY</w:t>
      </w:r>
    </w:p>
    <w:p w14:paraId="4611E91F" w14:textId="77777777" w:rsidR="00B92A11" w:rsidRDefault="00B92A11" w:rsidP="00B92A11">
      <w:r>
        <w:t>LFRKSVSFNTLKCSLSKLLVDYYPLAGRLRTNTDDGQKLEVDCNGEGAVF</w:t>
      </w:r>
    </w:p>
    <w:p w14:paraId="38292E5E" w14:textId="77777777" w:rsidR="00B92A11" w:rsidRDefault="00B92A11" w:rsidP="00B92A11">
      <w:r>
        <w:t>AEAFMDFTADEFLEFSQKPNRSLRKLLYRVEARSFLDIPPLVVQVTNLRC</w:t>
      </w:r>
    </w:p>
    <w:p w14:paraId="1EE49967" w14:textId="77777777" w:rsidR="00B92A11" w:rsidRDefault="00B92A11" w:rsidP="00B92A11">
      <w:r>
        <w:t>GGMVLCTAINHCLCDGIGTSQFLRAWAEIITKPNDDVLITPFHERLLLKP</w:t>
      </w:r>
    </w:p>
    <w:p w14:paraId="42DDC24F" w14:textId="77777777" w:rsidR="00B92A11" w:rsidRDefault="00B92A11" w:rsidP="00B92A11">
      <w:r>
        <w:t>RNPPQITLTHPGYTLKDNTQIDLNQYLKSQPLVPTSFTFTSCHILELKKQ</w:t>
      </w:r>
    </w:p>
    <w:p w14:paraId="50742BE3" w14:textId="77777777" w:rsidR="00B92A11" w:rsidRDefault="00B92A11" w:rsidP="00B92A11">
      <w:r>
        <w:t>CVPSLKCTTFEVLASHTWRSWVKSLGLSPSLNVKLLFSMNVRKRVRPEIP</w:t>
      </w:r>
    </w:p>
    <w:p w14:paraId="13C47F7B" w14:textId="77777777" w:rsidR="00B92A11" w:rsidRDefault="00B92A11" w:rsidP="00B92A11">
      <w:r>
        <w:t>QGYYGNGFILGCAESTPKELVNANLHNGVKLVQKAKSSVNDECVKSIIDL</w:t>
      </w:r>
    </w:p>
    <w:p w14:paraId="745B4741" w14:textId="77777777" w:rsidR="00B92A11" w:rsidRDefault="00B92A11" w:rsidP="00B92A11">
      <w:r>
        <w:t>LEDITVKTDLHASLVISQWSKLGLEDLDFGEGKPLHMGPLFSDIYCLFLP</w:t>
      </w:r>
    </w:p>
    <w:p w14:paraId="6CC983F1" w14:textId="77777777" w:rsidR="00B92A11" w:rsidRDefault="00B92A11" w:rsidP="00B92A11">
      <w:r>
        <w:t>VIDDFDAVRVLMSMPENAVKKFEYYMTDFEGANDYQEEENGLL</w:t>
      </w:r>
    </w:p>
    <w:p w14:paraId="09D7B428" w14:textId="77777777" w:rsidR="00B92A11" w:rsidRDefault="00B92A11" w:rsidP="00B92A11">
      <w:r>
        <w:t>&gt;PvBAHD7</w:t>
      </w:r>
    </w:p>
    <w:p w14:paraId="332722E5" w14:textId="77777777" w:rsidR="00B92A11" w:rsidRDefault="00B92A11" w:rsidP="00B92A11">
      <w:r>
        <w:t>MAPPPTNLVFTVKKGEPELVAPAKPTPREFKELSDIDDQEGLRFQIPVIQ</w:t>
      </w:r>
    </w:p>
    <w:p w14:paraId="7F728627" w14:textId="77777777" w:rsidR="00B92A11" w:rsidRDefault="00B92A11" w:rsidP="00B92A11">
      <w:r>
        <w:t>FYRNDPSMRGRDPVKVIREAIAQTLVFYYPFAGRLREGAGRKLVVDCTGE</w:t>
      </w:r>
    </w:p>
    <w:p w14:paraId="679173A3" w14:textId="77777777" w:rsidR="00B92A11" w:rsidRDefault="00B92A11" w:rsidP="00B92A11">
      <w:r>
        <w:t>GIMFVEADADVSLEQFGDALQPPFPCLEELLYDVPGSGGVLNCPLLLIQV</w:t>
      </w:r>
    </w:p>
    <w:p w14:paraId="520E1C97" w14:textId="77777777" w:rsidR="00B92A11" w:rsidRDefault="00B92A11" w:rsidP="00B92A11">
      <w:r>
        <w:t>TRLRCGGFIWALRLNHTMCDASGLVQFMTAVGEFARGAGAPSIPPVWKRE</w:t>
      </w:r>
    </w:p>
    <w:p w14:paraId="026BA7AC" w14:textId="77777777" w:rsidR="00B92A11" w:rsidRDefault="00B92A11" w:rsidP="00B92A11">
      <w:r>
        <w:t>LLNARDPPRVTCTHHEYDEVADTKGTIIPLDDLAHRSFFFGPTEISALRR</w:t>
      </w:r>
    </w:p>
    <w:p w14:paraId="770C2AA7" w14:textId="77777777" w:rsidR="00B92A11" w:rsidRDefault="00B92A11" w:rsidP="00B92A11">
      <w:r>
        <w:t>FLPPQLRGCSTYEILTACLWRLRTVSLQPEPTEEVRVLCIVNARTKFNPP</w:t>
      </w:r>
    </w:p>
    <w:p w14:paraId="28CD3937" w14:textId="77777777" w:rsidR="00B92A11" w:rsidRDefault="00B92A11" w:rsidP="00B92A11">
      <w:r>
        <w:t>LPSGYYGNAFAFPVALTTAGKLCQNGLGYALELVRKAKNDVTEDYMKSVA</w:t>
      </w:r>
    </w:p>
    <w:p w14:paraId="6418B6CA" w14:textId="77777777" w:rsidR="00B92A11" w:rsidRDefault="00B92A11" w:rsidP="00B92A11">
      <w:r>
        <w:t>DLMVLKGRPHFTVVRSYLVSDVTHAGFEEVELGWGKPAYGGPAKGGVGAI</w:t>
      </w:r>
    </w:p>
    <w:p w14:paraId="23294BFC" w14:textId="77777777" w:rsidR="00B92A11" w:rsidRDefault="00B92A11" w:rsidP="00B92A11">
      <w:r>
        <w:t>PGVASFYIPFKNSGGENGIVVPICLPAVSMERFVKDLDCMLRGHPTNRST</w:t>
      </w:r>
    </w:p>
    <w:p w14:paraId="0254CBE8" w14:textId="77777777" w:rsidR="00B92A11" w:rsidRDefault="00B92A11" w:rsidP="00B92A11">
      <w:r>
        <w:t>STFNIISAL</w:t>
      </w:r>
    </w:p>
    <w:p w14:paraId="0A1F3018" w14:textId="77777777" w:rsidR="00B92A11" w:rsidRDefault="00B92A11" w:rsidP="00B92A11">
      <w:r>
        <w:t>&gt;PvBAHD8</w:t>
      </w:r>
    </w:p>
    <w:p w14:paraId="6984ADA9" w14:textId="77777777" w:rsidR="00B92A11" w:rsidRDefault="00B92A11" w:rsidP="00B92A11">
      <w:r>
        <w:t>MPSSSTVIVSKCTVYPNHKSEINTLKLSVSDLPMLSCQYIQKGVLLTRPP</w:t>
      </w:r>
    </w:p>
    <w:p w14:paraId="22070BEC" w14:textId="77777777" w:rsidR="00B92A11" w:rsidRDefault="00B92A11" w:rsidP="00B92A11">
      <w:r>
        <w:t>HNIDYLISLLKHSLSQTLTHFPALAGRLITDTDGYVHILCNDAGVEFIEA</w:t>
      </w:r>
    </w:p>
    <w:p w14:paraId="036117A2" w14:textId="77777777" w:rsidR="00B92A11" w:rsidRDefault="00B92A11" w:rsidP="00B92A11">
      <w:r>
        <w:t>RAKHLYITDILSPIYVPNSFKEFFAFNGAPLSYSGHFKPLTGVQITELAD</w:t>
      </w:r>
    </w:p>
    <w:p w14:paraId="3ED44C7C" w14:textId="77777777" w:rsidR="00B92A11" w:rsidRDefault="00B92A11" w:rsidP="00B92A11">
      <w:r>
        <w:t>GLFIGCTVNHAVTDGTSFWHFFNTFAEICKGAKKITNSPDFARNSVFNSP</w:t>
      </w:r>
    </w:p>
    <w:p w14:paraId="71871872" w14:textId="77777777" w:rsidR="00B92A11" w:rsidRDefault="00B92A11" w:rsidP="00B92A11">
      <w:r>
        <w:t>AVLKFPDGGPKVTFSGDEPLRERIFHFTRDSILKLKQKANNTSSRKTITS</w:t>
      </w:r>
    </w:p>
    <w:p w14:paraId="66C1C0BA" w14:textId="77777777" w:rsidR="00B92A11" w:rsidRDefault="00B92A11" w:rsidP="00B92A11">
      <w:r>
        <w:t>SEEYGKQRHDSWRTGKITSAVETLMKSQTAEISSFQSLSAQLWRSVTRAR</w:t>
      </w:r>
    </w:p>
    <w:p w14:paraId="320B8E64" w14:textId="77777777" w:rsidR="00B92A11" w:rsidRDefault="00B92A11" w:rsidP="00B92A11">
      <w:r>
        <w:t>NLHPSKTTTFRMAVNCRHRLEPKLDAYYFGNLIQSIPTVASAGEVLSRDL</w:t>
      </w:r>
    </w:p>
    <w:p w14:paraId="00625E9C" w14:textId="77777777" w:rsidR="00B92A11" w:rsidRDefault="00B92A11" w:rsidP="00B92A11">
      <w:r>
        <w:t>SWSADQLHKNVVAHSAATVRRGVEDWESNPRLFPLGNFDGAMITMGSSPR</w:t>
      </w:r>
    </w:p>
    <w:p w14:paraId="58D436B3" w14:textId="77777777" w:rsidR="00B92A11" w:rsidRDefault="00B92A11" w:rsidP="00B92A11">
      <w:r>
        <w:t>FPMYDNDFGWGRPLAVRSGRANKFDGKISAFPGREGGGSVDLEVCLAPET</w:t>
      </w:r>
    </w:p>
    <w:p w14:paraId="60435B6D" w14:textId="77777777" w:rsidR="00B92A11" w:rsidRDefault="00B92A11" w:rsidP="00B92A11">
      <w:r>
        <w:t>MAGLENDAEFMQYVSGSSV</w:t>
      </w:r>
    </w:p>
    <w:p w14:paraId="13174A21" w14:textId="77777777" w:rsidR="00B92A11" w:rsidRDefault="00B92A11" w:rsidP="00B92A11">
      <w:r>
        <w:t>&gt;PvBAHD9</w:t>
      </w:r>
    </w:p>
    <w:p w14:paraId="7F838C2E" w14:textId="77777777" w:rsidR="00B92A11" w:rsidRDefault="00B92A11" w:rsidP="00B92A11">
      <w:r>
        <w:lastRenderedPageBreak/>
        <w:t>MAVSLKSSFMVIPAEPTPTGRLPLSECDQRHPWTHAPTVYFYKPANNCPI</w:t>
      </w:r>
    </w:p>
    <w:p w14:paraId="74A5C9C0" w14:textId="77777777" w:rsidR="00B92A11" w:rsidRDefault="00B92A11" w:rsidP="00B92A11">
      <w:r>
        <w:t>NYSIETLTEALRAVLVHFYPVAGRLRRIEGGRFEVECNAMGAQLSEATSE</w:t>
      </w:r>
    </w:p>
    <w:p w14:paraId="1739D37F" w14:textId="77777777" w:rsidR="00B92A11" w:rsidRDefault="00B92A11" w:rsidP="00B92A11">
      <w:r>
        <w:t>EDLDMYGDFTPTGEMQKLLPSVDYSNTPIEMIPLFLVQLTKFPCGGLSVG</w:t>
      </w:r>
    </w:p>
    <w:p w14:paraId="207375A6" w14:textId="77777777" w:rsidR="00B92A11" w:rsidRDefault="00B92A11" w:rsidP="00B92A11">
      <w:r>
        <w:t>VLMSHTLVDGVSAIHFINSWASFARGGDKLQVEPYLDRKILIEKYGEPSF</w:t>
      </w:r>
    </w:p>
    <w:p w14:paraId="087511DD" w14:textId="77777777" w:rsidR="00B92A11" w:rsidRDefault="00B92A11" w:rsidP="00B92A11">
      <w:r>
        <w:t>PHTEYNPLPLLIGCSDESREAKKETKVAMLKLTKDQVEELKKKANQGQSD</w:t>
      </w:r>
    </w:p>
    <w:p w14:paraId="0E3AF360" w14:textId="77777777" w:rsidR="00B92A11" w:rsidRDefault="00B92A11" w:rsidP="00B92A11">
      <w:r>
        <w:t>HDPRRGHPYSKFEAVSGHVWRCACKARAHTSDQLTMIRYMVDSRNRLQPP</w:t>
      </w:r>
    </w:p>
    <w:p w14:paraId="0697642C" w14:textId="77777777" w:rsidR="00B92A11" w:rsidRDefault="00B92A11" w:rsidP="00B92A11">
      <w:r>
        <w:t>LPPGYFGGTALPTVTHRCLSGDLVSEPLGYAAHQIRQGTEMMTNEYIRSA</w:t>
      </w:r>
    </w:p>
    <w:p w14:paraId="78EAAB98" w14:textId="77777777" w:rsidR="00B92A11" w:rsidRDefault="00B92A11" w:rsidP="00B92A11">
      <w:r>
        <w:t>LGFLAREEDISKFRTSFHIVGTSQGFFSGNPNLSITSWASMSLRDADFGW</w:t>
      </w:r>
    </w:p>
    <w:p w14:paraId="5DC5EE96" w14:textId="77777777" w:rsidR="00B92A11" w:rsidRDefault="00B92A11" w:rsidP="00B92A11">
      <w:r>
        <w:t>GKPIHMGPALVSSDGKVFILPGSVGDGSLTIALRLQCQHMDSFKNFFYQD</w:t>
      </w:r>
    </w:p>
    <w:p w14:paraId="0D5EE0D0" w14:textId="77777777" w:rsidR="00B92A11" w:rsidRDefault="00B92A11" w:rsidP="00B92A11">
      <w:r>
        <w:t>LNANA</w:t>
      </w:r>
    </w:p>
    <w:p w14:paraId="0BE349C2" w14:textId="77777777" w:rsidR="00B92A11" w:rsidRDefault="00B92A11" w:rsidP="00B92A11">
      <w:r>
        <w:t>&gt;PvBAHD10</w:t>
      </w:r>
    </w:p>
    <w:p w14:paraId="299141D0" w14:textId="77777777" w:rsidR="00B92A11" w:rsidRDefault="00B92A11" w:rsidP="00B92A11">
      <w:r>
        <w:t>MAVSLKSSFMVIPAEPTPTGRLPLSECDQRHPWTHAPTVYFYKPANNCPI</w:t>
      </w:r>
    </w:p>
    <w:p w14:paraId="44969417" w14:textId="77777777" w:rsidR="00B92A11" w:rsidRDefault="00B92A11" w:rsidP="00B92A11">
      <w:r>
        <w:t>NYSIETLTEALRAVLVHFYPVAGRLRRIEGGRFEVECNAMGAQLSEATSE</w:t>
      </w:r>
    </w:p>
    <w:p w14:paraId="5FBC13CA" w14:textId="77777777" w:rsidR="00B92A11" w:rsidRDefault="00B92A11" w:rsidP="00B92A11">
      <w:r>
        <w:t>EDLDMYGDFTPTGEMQKLLPSVDYSNTPIEMIPLFLVQLTKFPCGGLSVG</w:t>
      </w:r>
    </w:p>
    <w:p w14:paraId="4D5019A1" w14:textId="77777777" w:rsidR="00B92A11" w:rsidRDefault="00B92A11" w:rsidP="00B92A11">
      <w:r>
        <w:t>VLMSHTLVDGVSAIHFINSWASFARGGDKLQVEPYLDRKILIEKYGEPSF</w:t>
      </w:r>
    </w:p>
    <w:p w14:paraId="14F408E3" w14:textId="77777777" w:rsidR="00B92A11" w:rsidRDefault="00B92A11" w:rsidP="00B92A11">
      <w:r>
        <w:t>PHTEYNPLPLLIGCSDESMEAKKETKVAMLKLTKDQVEELKKKANQGQSD</w:t>
      </w:r>
    </w:p>
    <w:p w14:paraId="7105A64F" w14:textId="77777777" w:rsidR="00B92A11" w:rsidRDefault="00B92A11" w:rsidP="00B92A11">
      <w:r>
        <w:t>HDPRRGHPYSKFEAVSGHVWRCACKARAHTSDQLTMIRYMVDSRNRLQPP</w:t>
      </w:r>
    </w:p>
    <w:p w14:paraId="00CA073C" w14:textId="77777777" w:rsidR="00B92A11" w:rsidRDefault="00B92A11" w:rsidP="00B92A11">
      <w:r>
        <w:t>LPPGYFGGTALPTVTPRCLSGDLVSEPLGYAAHQIRQGTEMMTNEYIRSA</w:t>
      </w:r>
    </w:p>
    <w:p w14:paraId="618436E0" w14:textId="77777777" w:rsidR="00B92A11" w:rsidRDefault="00B92A11" w:rsidP="00B92A11">
      <w:r>
        <w:t>LGFLAREEDISKFRTSFHIVGTSQGFFSGNPNLSITSWASMSLHDADFGW</w:t>
      </w:r>
    </w:p>
    <w:p w14:paraId="283A246A" w14:textId="77777777" w:rsidR="00B92A11" w:rsidRDefault="00B92A11" w:rsidP="00B92A11">
      <w:r>
        <w:t>GKPIHMGPALVSSDGKVFILPGSVGDGSLTIALRLQCQHMDSFKNFFYQD</w:t>
      </w:r>
    </w:p>
    <w:p w14:paraId="5993D12B" w14:textId="77777777" w:rsidR="00B92A11" w:rsidRDefault="00B92A11" w:rsidP="00B92A11">
      <w:r>
        <w:t>LNANA</w:t>
      </w:r>
    </w:p>
    <w:p w14:paraId="16CC5696" w14:textId="77777777" w:rsidR="00B92A11" w:rsidRDefault="00B92A11" w:rsidP="00B92A11">
      <w:r>
        <w:t>&gt;PvBAHD11</w:t>
      </w:r>
    </w:p>
    <w:p w14:paraId="3822648D" w14:textId="77777777" w:rsidR="00B92A11" w:rsidRDefault="00B92A11" w:rsidP="00B92A11">
      <w:r>
        <w:t>MAVSLKSSFMVIPAEPTPTGRLPLSECDQRHPWTHAPTVYFYKPANNCPI</w:t>
      </w:r>
    </w:p>
    <w:p w14:paraId="1A784792" w14:textId="77777777" w:rsidR="00B92A11" w:rsidRDefault="00B92A11" w:rsidP="00B92A11">
      <w:r>
        <w:t>NYSIETLTEALRAVLVHFYPVAGRLRRIEGGRFEVECNAMGAQLSEATSE</w:t>
      </w:r>
    </w:p>
    <w:p w14:paraId="135E776C" w14:textId="77777777" w:rsidR="00B92A11" w:rsidRDefault="00B92A11" w:rsidP="00B92A11">
      <w:r>
        <w:t>KNLDMYGDFTPTGEMQKLLPSVDYSNTPIEMIPLFLVQLTKFPCGGLSVG</w:t>
      </w:r>
    </w:p>
    <w:p w14:paraId="2A18135F" w14:textId="77777777" w:rsidR="00B92A11" w:rsidRDefault="00B92A11" w:rsidP="00B92A11">
      <w:r>
        <w:t>VLMSHTLVDGVSAIHFINSWASFARGGDKLQVEPYLDRKILIEKYGEPSF</w:t>
      </w:r>
    </w:p>
    <w:p w14:paraId="78ABF2A2" w14:textId="77777777" w:rsidR="00B92A11" w:rsidRDefault="00B92A11" w:rsidP="00B92A11">
      <w:r>
        <w:t>PHTEYNPLPLLIGCSDESMEAKKETKVAMLKLTKDQVEELKKKANQGQSD</w:t>
      </w:r>
    </w:p>
    <w:p w14:paraId="778829DC" w14:textId="77777777" w:rsidR="00B92A11" w:rsidRDefault="00B92A11" w:rsidP="00B92A11">
      <w:r>
        <w:t>HDPRRGHPYSKFEAVSGHVWRCACKARAHTSDQLTMIRYMVDSRNRLQPP</w:t>
      </w:r>
    </w:p>
    <w:p w14:paraId="3DBAC440" w14:textId="77777777" w:rsidR="00B92A11" w:rsidRDefault="00B92A11" w:rsidP="00B92A11">
      <w:r>
        <w:t>LPPGYFGGTALPTVTPRCLSGDLVSEPLGYAAHQIRQGTEMMTNEYIRSA</w:t>
      </w:r>
    </w:p>
    <w:p w14:paraId="4107914F" w14:textId="77777777" w:rsidR="00B92A11" w:rsidRDefault="00B92A11" w:rsidP="00B92A11">
      <w:r>
        <w:t>LGFLAREEDISKFRTSFHIVGTSQGFFSGNPNLSITSWASMSLHDADFGW</w:t>
      </w:r>
    </w:p>
    <w:p w14:paraId="5A5E572B" w14:textId="77777777" w:rsidR="00B92A11" w:rsidRDefault="00B92A11" w:rsidP="00B92A11">
      <w:r>
        <w:t>GKPIHMGPALVSSDGKVFILPGSVGDGSLTIALRLQCQHMDSFKNFFYQD</w:t>
      </w:r>
    </w:p>
    <w:p w14:paraId="7042F3CB" w14:textId="77777777" w:rsidR="00B92A11" w:rsidRDefault="00B92A11" w:rsidP="00B92A11">
      <w:r>
        <w:t>LNANA</w:t>
      </w:r>
    </w:p>
    <w:p w14:paraId="538FB785" w14:textId="77777777" w:rsidR="00B92A11" w:rsidRDefault="00B92A11" w:rsidP="00B92A11">
      <w:r>
        <w:t>&gt;PvBAHD12</w:t>
      </w:r>
    </w:p>
    <w:p w14:paraId="4B803E0F" w14:textId="77777777" w:rsidR="00B92A11" w:rsidRDefault="00B92A11" w:rsidP="00B92A11">
      <w:r>
        <w:t>MAPPTSLQLTVTRREPELLAPAKPTPHESKELSDIDDQRGLRFQVPIIQF</w:t>
      </w:r>
    </w:p>
    <w:p w14:paraId="11D9B000" w14:textId="77777777" w:rsidR="00B92A11" w:rsidRDefault="00B92A11" w:rsidP="00B92A11">
      <w:r>
        <w:t>YRDSPLMKERDPVKVIREALAQTLVFYYPFAGRLREGPGSKLIVDCTGEG</w:t>
      </w:r>
    </w:p>
    <w:p w14:paraId="6741AEB7" w14:textId="77777777" w:rsidR="00B92A11" w:rsidRDefault="00B92A11" w:rsidP="00B92A11">
      <w:r>
        <w:t>VLFVEADADITLGQFGDQLEPPFPFFGELLYDVPGSGDILNCPLLLIQVT</w:t>
      </w:r>
    </w:p>
    <w:p w14:paraId="5DD87D97" w14:textId="77777777" w:rsidR="00B92A11" w:rsidRDefault="00B92A11" w:rsidP="00B92A11">
      <w:r>
        <w:t>RLQCGGFILGIRFNHTMSDGYGMAQFIVALGEMARGAHTPSIQPVWCREL</w:t>
      </w:r>
    </w:p>
    <w:p w14:paraId="55570543" w14:textId="77777777" w:rsidR="00B92A11" w:rsidRDefault="00B92A11" w:rsidP="00B92A11">
      <w:r>
        <w:t>LNARNPPHITCTHPEYDEVTDSKYKLLPRDDMVRRSFFFGRAEISRIRRF</w:t>
      </w:r>
    </w:p>
    <w:p w14:paraId="0671BB67" w14:textId="77777777" w:rsidR="00B92A11" w:rsidRDefault="00B92A11" w:rsidP="00B92A11">
      <w:r>
        <w:t>LPDHLISCTSFEVLTACLWRCRTRALQLDPTMDVWMIFTINVRSKLNPPL</w:t>
      </w:r>
    </w:p>
    <w:p w14:paraId="542F0CA6" w14:textId="77777777" w:rsidR="00B92A11" w:rsidRDefault="00B92A11" w:rsidP="00B92A11">
      <w:r>
        <w:t>PSGYYGNAIAIVAAFTSAGELCRNPLEYALELVRKAKNYVNQEYMKSVAD</w:t>
      </w:r>
    </w:p>
    <w:p w14:paraId="2C0518EB" w14:textId="77777777" w:rsidR="00B92A11" w:rsidRDefault="00B92A11" w:rsidP="00B92A11">
      <w:r>
        <w:t>LMVLKCRPHFTVVLGSYGVSDLRWAGLEGVDYGWGKAVYGGPAKGEIGDV</w:t>
      </w:r>
    </w:p>
    <w:p w14:paraId="5A99B654" w14:textId="77777777" w:rsidR="00B92A11" w:rsidRDefault="00B92A11" w:rsidP="00B92A11">
      <w:r>
        <w:t>PGFANFYLRSPKKNRDDGILVPICLPAPVMEIFVKELDIML</w:t>
      </w:r>
    </w:p>
    <w:p w14:paraId="55F48EE1" w14:textId="77777777" w:rsidR="00B92A11" w:rsidRDefault="00B92A11" w:rsidP="00B92A11">
      <w:r>
        <w:t>&gt;PvBAHD14</w:t>
      </w:r>
    </w:p>
    <w:p w14:paraId="221A29D4" w14:textId="77777777" w:rsidR="00B92A11" w:rsidRDefault="00B92A11" w:rsidP="00B92A11">
      <w:r>
        <w:t>MVSLKSSCMVFPSKPTPNGFLQLSECDQLHPWTHIPIVFFYKPDTSNYPI</w:t>
      </w:r>
    </w:p>
    <w:p w14:paraId="60C3668E" w14:textId="77777777" w:rsidR="00B92A11" w:rsidRDefault="00B92A11" w:rsidP="00B92A11">
      <w:r>
        <w:lastRenderedPageBreak/>
        <w:t>KYSIETMREALEQVLVHFYPVAGRLAPIEGARFEIECNAMGVQLTEATSE</w:t>
      </w:r>
    </w:p>
    <w:p w14:paraId="43424CCC" w14:textId="77777777" w:rsidR="00B92A11" w:rsidRDefault="00B92A11" w:rsidP="00B92A11">
      <w:r>
        <w:t>ADMDKYGGDYTPTKEMQELLPSIDYNNTPIEMLPLFFVQLTKFRCGGLCV</w:t>
      </w:r>
    </w:p>
    <w:p w14:paraId="61890792" w14:textId="77777777" w:rsidR="00B92A11" w:rsidRDefault="00B92A11" w:rsidP="00B92A11">
      <w:r>
        <w:t>GVKISHTLGDGMAIMHFINSWGKFARGDEKLEVKPFLTRTVVREKCCVTR</w:t>
      </w:r>
    </w:p>
    <w:p w14:paraId="60F46798" w14:textId="77777777" w:rsidR="00B92A11" w:rsidRDefault="00B92A11" w:rsidP="00B92A11">
      <w:r>
        <w:t>FPHMEFSQPPPLNGCRDGNAVGKKETTVAMLWLTKDQVQRLKNKANLEAQ</w:t>
      </w:r>
    </w:p>
    <w:p w14:paraId="1B372037" w14:textId="77777777" w:rsidR="00B92A11" w:rsidRDefault="00B92A11" w:rsidP="00B92A11">
      <w:r>
        <w:t>NGRRPYTRYEAVTGHMWRCACKARAHDYDQATRIRFMVDCRNRLQPPLPP</w:t>
      </w:r>
    </w:p>
    <w:p w14:paraId="2CDBAA55" w14:textId="77777777" w:rsidR="00B92A11" w:rsidRDefault="00B92A11" w:rsidP="00B92A11">
      <w:r>
        <w:t>GYFGSCALPTVTPTCLSGDLVSKPLGYASSKVREGTEKMTDEYIRSALDF</w:t>
      </w:r>
    </w:p>
    <w:p w14:paraId="02225C3E" w14:textId="77777777" w:rsidR="00B92A11" w:rsidRDefault="00B92A11" w:rsidP="00B92A11">
      <w:r>
        <w:t>ARSQGDVSRLRTSFHTVGTSQGFFSGNPNLNVTSWTGLPVYDADFGWGKP</w:t>
      </w:r>
    </w:p>
    <w:p w14:paraId="69AE1C2F" w14:textId="7B39766F" w:rsidR="00F22A6D" w:rsidRDefault="00B92A11" w:rsidP="00B92A11">
      <w:r>
        <w:t>VYAGPGLVNSDGKSFIVSGCDGSLAVALRLQTEHMDIFRKYFYEI</w:t>
      </w:r>
    </w:p>
    <w:sectPr w:rsidR="00F22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788DE" w14:textId="77777777" w:rsidR="00A26788" w:rsidRDefault="00A26788" w:rsidP="00B92A11">
      <w:r>
        <w:separator/>
      </w:r>
    </w:p>
  </w:endnote>
  <w:endnote w:type="continuationSeparator" w:id="0">
    <w:p w14:paraId="65F53618" w14:textId="77777777" w:rsidR="00A26788" w:rsidRDefault="00A26788" w:rsidP="00B92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BCAD3" w14:textId="77777777" w:rsidR="00A26788" w:rsidRDefault="00A26788" w:rsidP="00B92A11">
      <w:r>
        <w:separator/>
      </w:r>
    </w:p>
  </w:footnote>
  <w:footnote w:type="continuationSeparator" w:id="0">
    <w:p w14:paraId="4E72FE46" w14:textId="77777777" w:rsidR="00A26788" w:rsidRDefault="00A26788" w:rsidP="00B92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00D"/>
    <w:rsid w:val="00042E70"/>
    <w:rsid w:val="0012244C"/>
    <w:rsid w:val="00327991"/>
    <w:rsid w:val="007B500D"/>
    <w:rsid w:val="00A26788"/>
    <w:rsid w:val="00B92A11"/>
    <w:rsid w:val="00E5054D"/>
    <w:rsid w:val="00F2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AF7EE"/>
  <w15:chartTrackingRefBased/>
  <w15:docId w15:val="{7F82D62F-49B6-4B16-AA1D-B952D9046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A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A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21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7354550@qq.com</dc:creator>
  <cp:keywords/>
  <dc:description/>
  <cp:lastModifiedBy>1007354550@qq.com</cp:lastModifiedBy>
  <cp:revision>4</cp:revision>
  <dcterms:created xsi:type="dcterms:W3CDTF">2022-07-01T11:43:00Z</dcterms:created>
  <dcterms:modified xsi:type="dcterms:W3CDTF">2022-10-11T02:32:00Z</dcterms:modified>
</cp:coreProperties>
</file>